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Table 12</w:t>
      </w:r>
    </w:p>
    <w:p>
      <w:pPr>
        <w:pStyle w:val="Normal"/>
        <w:jc w:val="left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4"/>
          <w:lang w:val="en-US" w:eastAsia="zh-CN"/>
        </w:rPr>
        <w:t xml:space="preserve">Table 12 is the impact of multiple rating system on 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corporate bond rating downgrades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effect of the multiple rating system on rating downgrades and the rating behaviors of Chengxin_Moody and Lianhe_Fitch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ating down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-1.5328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421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-1.6886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2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2.482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15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57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12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2.311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9095)</w:t>
            </w:r>
          </w:p>
        </w:tc>
      </w:tr>
      <w:tr>
        <w:trPr>
          <w:trHeight w:val="90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3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7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4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82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04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252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5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269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4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4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1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3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3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3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4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118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1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117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1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134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51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15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15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15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2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4.9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60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4.9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51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5.0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503)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5:20Z</dcterms:created>
  <dc:creator>11917</dc:creator>
  <dc:description/>
  <dc:language>en-US</dc:language>
  <cp:lastModifiedBy>Kitty Lorous</cp:lastModifiedBy>
  <dcterms:modified xsi:type="dcterms:W3CDTF">2024-06-25T09:4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AB77E6307646498AE3B051DD713FF8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